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vertAnchor="page" w:horzAnchor="margin" w:tblpXSpec="center" w:tblpY="2258"/>
        <w:tblW w:w="15159" w:type="dxa"/>
        <w:tblLayout w:type="fixed"/>
        <w:tblLook w:val="04A0" w:firstRow="1" w:lastRow="0" w:firstColumn="1" w:lastColumn="0" w:noHBand="0" w:noVBand="1"/>
      </w:tblPr>
      <w:tblGrid>
        <w:gridCol w:w="2553"/>
        <w:gridCol w:w="848"/>
        <w:gridCol w:w="786"/>
        <w:gridCol w:w="915"/>
        <w:gridCol w:w="786"/>
        <w:gridCol w:w="770"/>
        <w:gridCol w:w="856"/>
        <w:gridCol w:w="803"/>
        <w:gridCol w:w="1051"/>
        <w:gridCol w:w="849"/>
        <w:gridCol w:w="678"/>
        <w:gridCol w:w="843"/>
        <w:gridCol w:w="964"/>
        <w:gridCol w:w="944"/>
        <w:gridCol w:w="810"/>
        <w:gridCol w:w="703"/>
      </w:tblGrid>
      <w:tr w:rsidR="00F77822" w:rsidRPr="00F77822" w:rsidTr="00F77822">
        <w:trPr>
          <w:trHeight w:val="423"/>
        </w:trPr>
        <w:tc>
          <w:tcPr>
            <w:tcW w:w="255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05" w:type="dxa"/>
            <w:gridSpan w:val="5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Pars </w:t>
            </w:r>
            <w:proofErr w:type="spellStart"/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esophagea</w:t>
            </w:r>
            <w:proofErr w:type="spellEnd"/>
          </w:p>
        </w:tc>
        <w:tc>
          <w:tcPr>
            <w:tcW w:w="4237" w:type="dxa"/>
            <w:gridSpan w:val="5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xyntic Mucosa</w:t>
            </w:r>
          </w:p>
        </w:tc>
        <w:tc>
          <w:tcPr>
            <w:tcW w:w="4264" w:type="dxa"/>
            <w:gridSpan w:val="5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ral mucosa</w:t>
            </w:r>
          </w:p>
        </w:tc>
      </w:tr>
      <w:tr w:rsidR="00F77822" w:rsidRPr="00F77822" w:rsidTr="00F77822">
        <w:trPr>
          <w:trHeight w:val="320"/>
        </w:trPr>
        <w:tc>
          <w:tcPr>
            <w:tcW w:w="255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ld</w:t>
            </w:r>
          </w:p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astritis</w:t>
            </w:r>
          </w:p>
        </w:tc>
        <w:tc>
          <w:tcPr>
            <w:tcW w:w="915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derate</w:t>
            </w:r>
          </w:p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astritis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vere</w:t>
            </w:r>
          </w:p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astritis</w:t>
            </w:r>
          </w:p>
        </w:tc>
        <w:tc>
          <w:tcPr>
            <w:tcW w:w="770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85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0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ld</w:t>
            </w:r>
          </w:p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astritis</w:t>
            </w:r>
          </w:p>
        </w:tc>
        <w:tc>
          <w:tcPr>
            <w:tcW w:w="1051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derate gastritis</w:t>
            </w:r>
          </w:p>
        </w:tc>
        <w:tc>
          <w:tcPr>
            <w:tcW w:w="849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vere gastritis</w:t>
            </w:r>
          </w:p>
        </w:tc>
        <w:tc>
          <w:tcPr>
            <w:tcW w:w="67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84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96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ld</w:t>
            </w:r>
          </w:p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astritis</w:t>
            </w:r>
          </w:p>
        </w:tc>
        <w:tc>
          <w:tcPr>
            <w:tcW w:w="94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derate</w:t>
            </w:r>
          </w:p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astritis</w:t>
            </w:r>
          </w:p>
        </w:tc>
        <w:tc>
          <w:tcPr>
            <w:tcW w:w="810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vere</w:t>
            </w:r>
          </w:p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astritis</w:t>
            </w:r>
          </w:p>
        </w:tc>
        <w:tc>
          <w:tcPr>
            <w:tcW w:w="70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F77822" w:rsidRPr="00F77822" w:rsidTr="00F77822">
        <w:trPr>
          <w:trHeight w:val="320"/>
        </w:trPr>
        <w:tc>
          <w:tcPr>
            <w:tcW w:w="255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n</w:t>
            </w:r>
            <w:r w:rsidRPr="00F7782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= </w:t>
            </w: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n</w:t>
            </w:r>
            <w:r w:rsidRPr="00F7782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= </w:t>
            </w: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915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n</w:t>
            </w:r>
            <w:r w:rsidRPr="00F7782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= </w:t>
            </w: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n</w:t>
            </w:r>
            <w:r w:rsidRPr="00F7782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= </w:t>
            </w: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770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n</w:t>
            </w:r>
            <w:r w:rsidRPr="00F7782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= </w:t>
            </w: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85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n</w:t>
            </w:r>
            <w:r w:rsidRPr="00F7782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= </w:t>
            </w: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0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n</w:t>
            </w:r>
            <w:r w:rsidRPr="00F7782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= </w:t>
            </w: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051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n</w:t>
            </w:r>
            <w:r w:rsidRPr="00F7782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= </w:t>
            </w: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849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n</w:t>
            </w:r>
            <w:r w:rsidRPr="00F7782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= </w:t>
            </w: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67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n</w:t>
            </w:r>
            <w:r w:rsidRPr="00F7782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= </w:t>
            </w: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84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n</w:t>
            </w:r>
            <w:r w:rsidRPr="00F7782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= </w:t>
            </w: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6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n</w:t>
            </w:r>
            <w:r w:rsidRPr="00F7782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= </w:t>
            </w: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4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n</w:t>
            </w:r>
            <w:r w:rsidRPr="00F7782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= </w:t>
            </w: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10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n</w:t>
            </w:r>
            <w:r w:rsidRPr="00F7782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= </w:t>
            </w: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70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n</w:t>
            </w:r>
            <w:r w:rsidRPr="00F7782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 = </w:t>
            </w: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</w:tr>
      <w:tr w:rsidR="00F77822" w:rsidRPr="00F77822" w:rsidTr="00F77822">
        <w:trPr>
          <w:trHeight w:val="320"/>
        </w:trPr>
        <w:tc>
          <w:tcPr>
            <w:tcW w:w="255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. pylori</w:t>
            </w: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like</w:t>
            </w:r>
          </w:p>
        </w:tc>
        <w:tc>
          <w:tcPr>
            <w:tcW w:w="84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15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70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85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51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7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4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6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F77822" w:rsidRPr="00F77822" w:rsidTr="00F77822">
        <w:trPr>
          <w:trHeight w:val="320"/>
        </w:trPr>
        <w:tc>
          <w:tcPr>
            <w:tcW w:w="255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uis</w:t>
            </w:r>
            <w:proofErr w:type="spellEnd"/>
          </w:p>
        </w:tc>
        <w:tc>
          <w:tcPr>
            <w:tcW w:w="84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70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0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51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49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7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84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6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10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70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F77822" w:rsidRPr="00F77822" w:rsidTr="00F77822">
        <w:trPr>
          <w:trHeight w:val="320"/>
        </w:trPr>
        <w:tc>
          <w:tcPr>
            <w:tcW w:w="255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elis</w:t>
            </w:r>
            <w:proofErr w:type="spellEnd"/>
          </w:p>
        </w:tc>
        <w:tc>
          <w:tcPr>
            <w:tcW w:w="84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70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9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4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6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F77822" w:rsidRPr="00F77822" w:rsidTr="00F77822">
        <w:trPr>
          <w:trHeight w:val="340"/>
        </w:trPr>
        <w:tc>
          <w:tcPr>
            <w:tcW w:w="255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alomonis</w:t>
            </w:r>
            <w:proofErr w:type="spellEnd"/>
          </w:p>
        </w:tc>
        <w:tc>
          <w:tcPr>
            <w:tcW w:w="84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70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9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6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F77822" w:rsidRPr="00F77822" w:rsidTr="00F77822">
        <w:trPr>
          <w:trHeight w:val="320"/>
        </w:trPr>
        <w:tc>
          <w:tcPr>
            <w:tcW w:w="255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F. </w:t>
            </w:r>
            <w:proofErr w:type="spellStart"/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strosuis</w:t>
            </w:r>
            <w:proofErr w:type="spellEnd"/>
          </w:p>
        </w:tc>
        <w:tc>
          <w:tcPr>
            <w:tcW w:w="84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15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70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9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6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10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F77822" w:rsidRPr="00F77822" w:rsidTr="00F77822">
        <w:trPr>
          <w:trHeight w:val="320"/>
        </w:trPr>
        <w:tc>
          <w:tcPr>
            <w:tcW w:w="255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. pylori</w:t>
            </w: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like</w:t>
            </w:r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+ </w:t>
            </w:r>
            <w:proofErr w:type="spellStart"/>
            <w:proofErr w:type="gramStart"/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.suis</w:t>
            </w:r>
            <w:proofErr w:type="spellEnd"/>
            <w:proofErr w:type="gramEnd"/>
          </w:p>
        </w:tc>
        <w:tc>
          <w:tcPr>
            <w:tcW w:w="84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15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70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4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6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F77822" w:rsidRPr="00F77822" w:rsidTr="00F77822">
        <w:trPr>
          <w:trHeight w:val="320"/>
        </w:trPr>
        <w:tc>
          <w:tcPr>
            <w:tcW w:w="255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.suis</w:t>
            </w:r>
            <w:proofErr w:type="spellEnd"/>
            <w:proofErr w:type="gramEnd"/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+ H. </w:t>
            </w:r>
            <w:proofErr w:type="spellStart"/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elis</w:t>
            </w:r>
            <w:proofErr w:type="spellEnd"/>
          </w:p>
        </w:tc>
        <w:tc>
          <w:tcPr>
            <w:tcW w:w="84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70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9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7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4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6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F77822" w:rsidRPr="00F77822" w:rsidTr="00F77822">
        <w:trPr>
          <w:trHeight w:val="320"/>
        </w:trPr>
        <w:tc>
          <w:tcPr>
            <w:tcW w:w="255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. pylori</w:t>
            </w: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like</w:t>
            </w:r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+ F. </w:t>
            </w:r>
            <w:proofErr w:type="spellStart"/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strosuis</w:t>
            </w:r>
            <w:proofErr w:type="spellEnd"/>
          </w:p>
        </w:tc>
        <w:tc>
          <w:tcPr>
            <w:tcW w:w="84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15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70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5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51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9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7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4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6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F77822" w:rsidRPr="00F77822" w:rsidTr="00F77822">
        <w:trPr>
          <w:trHeight w:val="320"/>
        </w:trPr>
        <w:tc>
          <w:tcPr>
            <w:tcW w:w="255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uis</w:t>
            </w:r>
            <w:proofErr w:type="spellEnd"/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+ F. </w:t>
            </w:r>
            <w:proofErr w:type="spellStart"/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strosuis</w:t>
            </w:r>
            <w:proofErr w:type="spellEnd"/>
          </w:p>
        </w:tc>
        <w:tc>
          <w:tcPr>
            <w:tcW w:w="84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70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4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6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F77822" w:rsidRPr="00F77822" w:rsidTr="00F77822">
        <w:trPr>
          <w:trHeight w:val="340"/>
        </w:trPr>
        <w:tc>
          <w:tcPr>
            <w:tcW w:w="255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  <w:t>H. pylori</w:t>
            </w: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-like</w:t>
            </w:r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  <w:t xml:space="preserve"> + </w:t>
            </w:r>
            <w:proofErr w:type="spellStart"/>
            <w:proofErr w:type="gramStart"/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  <w:t>H.suis</w:t>
            </w:r>
            <w:proofErr w:type="spellEnd"/>
            <w:proofErr w:type="gramEnd"/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  <w:t xml:space="preserve"> + F. </w:t>
            </w:r>
            <w:proofErr w:type="spellStart"/>
            <w:r w:rsidRPr="00F7782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fr-FR"/>
              </w:rPr>
              <w:t>gastrosuis</w:t>
            </w:r>
            <w:proofErr w:type="spellEnd"/>
          </w:p>
        </w:tc>
        <w:tc>
          <w:tcPr>
            <w:tcW w:w="848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8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70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6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03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49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78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4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6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3" w:type="dxa"/>
            <w:vAlign w:val="center"/>
          </w:tcPr>
          <w:p w:rsidR="00F77822" w:rsidRPr="00F77822" w:rsidRDefault="00F77822" w:rsidP="00632E27">
            <w:pPr>
              <w:spacing w:line="360" w:lineRule="auto"/>
              <w:mirrorIndent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778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</w:tbl>
    <w:p w:rsidR="00F77822" w:rsidRPr="00F77822" w:rsidRDefault="00F77822" w:rsidP="00F77822">
      <w:pPr>
        <w:widowControl w:val="0"/>
        <w:autoSpaceDE w:val="0"/>
        <w:autoSpaceDN w:val="0"/>
        <w:spacing w:line="360" w:lineRule="auto"/>
        <w:mirrorIndents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7822">
        <w:rPr>
          <w:rFonts w:ascii="Times New Roman" w:hAnsi="Times New Roman" w:cs="Times New Roman"/>
          <w:b/>
          <w:sz w:val="24"/>
          <w:szCs w:val="24"/>
          <w:lang w:val="en-US"/>
        </w:rPr>
        <w:t>Additional file 4</w:t>
      </w:r>
      <w:r w:rsidRPr="00F778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umber of </w:t>
      </w:r>
      <w:r w:rsidRPr="00F77822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Helicobacter</w:t>
      </w:r>
      <w:r w:rsidRPr="00F778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p. and</w:t>
      </w:r>
      <w:bookmarkStart w:id="0" w:name="_GoBack"/>
      <w:bookmarkEnd w:id="0"/>
      <w:r w:rsidRPr="00F778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77822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F. </w:t>
      </w:r>
      <w:proofErr w:type="spellStart"/>
      <w:r w:rsidRPr="00F77822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gastrosuis</w:t>
      </w:r>
      <w:proofErr w:type="spellEnd"/>
      <w:r w:rsidRPr="00F778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NA positive samples associated with gastritis score per pig gastric zone</w:t>
      </w:r>
      <w:r w:rsidRPr="00F7782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F77822" w:rsidRPr="00F77822" w:rsidRDefault="00F77822">
      <w:pPr>
        <w:rPr>
          <w:lang w:val="en-US"/>
        </w:rPr>
      </w:pPr>
    </w:p>
    <w:sectPr w:rsidR="00F77822" w:rsidRPr="00F77822" w:rsidSect="00F778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822"/>
    <w:rsid w:val="00F7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89626"/>
  <w15:chartTrackingRefBased/>
  <w15:docId w15:val="{808939C1-CF14-4D57-A54B-56B0B5927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77822"/>
    <w:pPr>
      <w:spacing w:after="0" w:line="240" w:lineRule="auto"/>
    </w:pPr>
    <w:rPr>
      <w:rFonts w:eastAsiaTheme="minorEastAsia"/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41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1</cp:revision>
  <dcterms:created xsi:type="dcterms:W3CDTF">2022-09-13T14:36:00Z</dcterms:created>
  <dcterms:modified xsi:type="dcterms:W3CDTF">2022-09-13T14:38:00Z</dcterms:modified>
</cp:coreProperties>
</file>